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322A96" w14:textId="7601EB6F" w:rsidR="005540F9" w:rsidRPr="005540F9" w:rsidRDefault="005540F9" w:rsidP="006675DA">
      <w:pPr>
        <w:spacing w:before="0" w:after="0"/>
        <w:ind w:leftChars="0" w:left="0"/>
        <w:jc w:val="center"/>
        <w:rPr>
          <w:rFonts w:ascii="Times New Roman" w:hAnsi="Times New Roman" w:cs="Times New Roman"/>
          <w:sz w:val="24"/>
        </w:rPr>
      </w:pPr>
      <w:r w:rsidRPr="005540F9">
        <w:rPr>
          <w:rFonts w:ascii="Times New Roman" w:hAnsi="Times New Roman" w:cs="Times New Roman"/>
          <w:sz w:val="24"/>
        </w:rPr>
        <w:t>Table S</w:t>
      </w:r>
      <w:r w:rsidR="005A1C86">
        <w:rPr>
          <w:rFonts w:ascii="Times New Roman" w:hAnsi="Times New Roman" w:cs="Times New Roman"/>
          <w:sz w:val="24"/>
        </w:rPr>
        <w:t>3</w:t>
      </w:r>
      <w:bookmarkStart w:id="0" w:name="_GoBack"/>
      <w:bookmarkEnd w:id="0"/>
      <w:r w:rsidRPr="005540F9">
        <w:rPr>
          <w:rFonts w:ascii="Times New Roman" w:hAnsi="Times New Roman" w:cs="Times New Roman"/>
          <w:sz w:val="24"/>
        </w:rPr>
        <w:t xml:space="preserve"> Terms and notations</w:t>
      </w:r>
    </w:p>
    <w:p w14:paraId="62888B88" w14:textId="35E5491A" w:rsidR="00593C46" w:rsidRDefault="005540F9" w:rsidP="005540F9">
      <w:pPr>
        <w:ind w:left="420"/>
        <w:jc w:val="center"/>
      </w:pPr>
      <w:r>
        <w:rPr>
          <w:noProof/>
        </w:rPr>
        <w:drawing>
          <wp:inline distT="0" distB="0" distL="0" distR="0" wp14:anchorId="0B964A7A" wp14:editId="2C079C87">
            <wp:extent cx="5040000" cy="54761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81" t="2371" b="27473"/>
                    <a:stretch/>
                  </pic:blipFill>
                  <pic:spPr bwMode="auto">
                    <a:xfrm>
                      <a:off x="0" y="0"/>
                      <a:ext cx="5040000" cy="547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93C46" w:rsidSect="00EE5C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228F86" w14:textId="77777777" w:rsidR="00BA1C90" w:rsidRDefault="00BA1C90" w:rsidP="005A1C86">
      <w:pPr>
        <w:spacing w:before="0" w:after="0"/>
        <w:ind w:left="420"/>
      </w:pPr>
      <w:r>
        <w:separator/>
      </w:r>
    </w:p>
  </w:endnote>
  <w:endnote w:type="continuationSeparator" w:id="0">
    <w:p w14:paraId="212B79F1" w14:textId="77777777" w:rsidR="00BA1C90" w:rsidRDefault="00BA1C90" w:rsidP="005A1C86">
      <w:pPr>
        <w:spacing w:before="0" w:after="0"/>
        <w:ind w:left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9DBAEC" w14:textId="77777777" w:rsidR="005A1C86" w:rsidRDefault="005A1C86">
    <w:pPr>
      <w:pStyle w:val="a5"/>
      <w:ind w:left="42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78DAEA" w14:textId="77777777" w:rsidR="005A1C86" w:rsidRDefault="005A1C86">
    <w:pPr>
      <w:pStyle w:val="a5"/>
      <w:ind w:left="42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2C3DF5" w14:textId="77777777" w:rsidR="005A1C86" w:rsidRDefault="005A1C86">
    <w:pPr>
      <w:pStyle w:val="a5"/>
      <w:ind w:left="4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2CFC0F" w14:textId="77777777" w:rsidR="00BA1C90" w:rsidRDefault="00BA1C90" w:rsidP="005A1C86">
      <w:pPr>
        <w:spacing w:before="0" w:after="0"/>
        <w:ind w:left="420"/>
      </w:pPr>
      <w:r>
        <w:separator/>
      </w:r>
    </w:p>
  </w:footnote>
  <w:footnote w:type="continuationSeparator" w:id="0">
    <w:p w14:paraId="6C81CD58" w14:textId="77777777" w:rsidR="00BA1C90" w:rsidRDefault="00BA1C90" w:rsidP="005A1C86">
      <w:pPr>
        <w:spacing w:before="0" w:after="0"/>
        <w:ind w:left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8F9F04" w14:textId="77777777" w:rsidR="005A1C86" w:rsidRDefault="005A1C86">
    <w:pPr>
      <w:pStyle w:val="a3"/>
      <w:ind w:left="42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504044" w14:textId="77777777" w:rsidR="005A1C86" w:rsidRDefault="005A1C86">
    <w:pPr>
      <w:pStyle w:val="a3"/>
      <w:ind w:left="42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D32641" w14:textId="77777777" w:rsidR="005A1C86" w:rsidRDefault="005A1C86">
    <w:pPr>
      <w:pStyle w:val="a3"/>
      <w:ind w:left="4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0F9"/>
    <w:rsid w:val="000C1576"/>
    <w:rsid w:val="0029065A"/>
    <w:rsid w:val="00293A07"/>
    <w:rsid w:val="004C5C92"/>
    <w:rsid w:val="005540F9"/>
    <w:rsid w:val="00593C46"/>
    <w:rsid w:val="005A1C86"/>
    <w:rsid w:val="006077F7"/>
    <w:rsid w:val="006675DA"/>
    <w:rsid w:val="00736AC8"/>
    <w:rsid w:val="007732B2"/>
    <w:rsid w:val="007B588B"/>
    <w:rsid w:val="00843B51"/>
    <w:rsid w:val="008E2BC7"/>
    <w:rsid w:val="00915FCD"/>
    <w:rsid w:val="009B6A8B"/>
    <w:rsid w:val="00A40D2B"/>
    <w:rsid w:val="00B807B8"/>
    <w:rsid w:val="00BA1C90"/>
    <w:rsid w:val="00CC1F4F"/>
    <w:rsid w:val="00D37A4B"/>
    <w:rsid w:val="00EE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9BD395"/>
  <w15:chartTrackingRefBased/>
  <w15:docId w15:val="{F84DCD6A-8F37-E04A-B704-68BB91772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before="120" w:after="120"/>
        <w:ind w:leftChars="200" w:left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807B8"/>
    <w:pPr>
      <w:spacing w:before="0" w:after="0" w:line="360" w:lineRule="auto"/>
      <w:ind w:leftChars="0" w:left="0"/>
      <w:outlineLvl w:val="0"/>
    </w:pPr>
    <w:rPr>
      <w:rFonts w:eastAsia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1">
    <w:name w:val="toc 1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0" w:left="0"/>
    </w:pPr>
    <w:rPr>
      <w:rFonts w:eastAsia="SimSun-ExtB" w:hAnsi="宋体" w:cs="宋体"/>
      <w:bCs/>
      <w:iCs/>
      <w:kern w:val="0"/>
      <w:sz w:val="24"/>
    </w:rPr>
  </w:style>
  <w:style w:type="paragraph" w:styleId="2">
    <w:name w:val="toc 2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100" w:left="240" w:rightChars="100" w:right="100"/>
      <w:jc w:val="center"/>
    </w:pPr>
    <w:rPr>
      <w:rFonts w:eastAsia="SimSun-ExtB" w:hAnsi="宋体" w:cs="宋体"/>
      <w:iCs/>
      <w:kern w:val="0"/>
      <w:sz w:val="24"/>
      <w:szCs w:val="20"/>
    </w:rPr>
  </w:style>
  <w:style w:type="paragraph" w:styleId="3">
    <w:name w:val="toc 3"/>
    <w:basedOn w:val="a"/>
    <w:next w:val="a"/>
    <w:autoRedefine/>
    <w:uiPriority w:val="39"/>
    <w:unhideWhenUsed/>
    <w:qFormat/>
    <w:rsid w:val="004C5C92"/>
    <w:pPr>
      <w:pBdr>
        <w:between w:val="double" w:sz="6" w:space="0" w:color="auto"/>
      </w:pBdr>
      <w:ind w:leftChars="100" w:left="720" w:rightChars="100" w:right="100"/>
      <w:jc w:val="center"/>
    </w:pPr>
    <w:rPr>
      <w:rFonts w:eastAsia="SimSun-ExtB" w:hAnsi="宋体" w:cs="宋体"/>
      <w:kern w:val="0"/>
      <w:sz w:val="24"/>
      <w:szCs w:val="20"/>
    </w:rPr>
  </w:style>
  <w:style w:type="character" w:customStyle="1" w:styleId="10">
    <w:name w:val="标题 1 字符"/>
    <w:basedOn w:val="a0"/>
    <w:link w:val="1"/>
    <w:uiPriority w:val="9"/>
    <w:rsid w:val="00B807B8"/>
    <w:rPr>
      <w:rFonts w:eastAsia="Times New Roman"/>
      <w:sz w:val="28"/>
    </w:rPr>
  </w:style>
  <w:style w:type="paragraph" w:styleId="a3">
    <w:name w:val="header"/>
    <w:basedOn w:val="a"/>
    <w:link w:val="a4"/>
    <w:uiPriority w:val="99"/>
    <w:unhideWhenUsed/>
    <w:rsid w:val="005A1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1C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1C8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1C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3</cp:revision>
  <dcterms:created xsi:type="dcterms:W3CDTF">2022-12-31T09:15:00Z</dcterms:created>
  <dcterms:modified xsi:type="dcterms:W3CDTF">2023-06-16T09:14:00Z</dcterms:modified>
</cp:coreProperties>
</file>